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584" w:rsidRPr="00F06084" w:rsidRDefault="00270584" w:rsidP="00270584">
      <w:pPr>
        <w:pageBreakBefore/>
        <w:rPr>
          <w:sz w:val="22"/>
          <w:szCs w:val="22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80"/>
        <w:gridCol w:w="1985"/>
        <w:gridCol w:w="1985"/>
        <w:gridCol w:w="1345"/>
      </w:tblGrid>
      <w:tr w:rsidR="00270584" w:rsidTr="000136D0">
        <w:tc>
          <w:tcPr>
            <w:tcW w:w="819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70584" w:rsidRDefault="00270584" w:rsidP="000136D0">
            <w:r w:rsidRPr="00B10A19">
              <w:rPr>
                <w:b/>
                <w:bCs/>
                <w:color w:val="000000"/>
              </w:rPr>
              <w:t xml:space="preserve">Table S3. Characteristics of children from </w:t>
            </w:r>
            <w:r w:rsidRPr="00B10A19">
              <w:rPr>
                <w:b/>
              </w:rPr>
              <w:t>Illumina BeadChip mircorarray</w:t>
            </w:r>
            <w:r w:rsidRPr="00B10A19">
              <w:rPr>
                <w:b/>
                <w:bCs/>
                <w:color w:val="000000"/>
              </w:rPr>
              <w:t xml:space="preserve"> analysis.</w:t>
            </w:r>
          </w:p>
        </w:tc>
      </w:tr>
      <w:tr w:rsidR="00270584" w:rsidTr="000136D0"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0584" w:rsidRDefault="00270584" w:rsidP="000136D0"/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b/>
              </w:rPr>
            </w:pPr>
            <w:r w:rsidRPr="00297BEF">
              <w:rPr>
                <w:b/>
              </w:rPr>
              <w:t>Lean</w:t>
            </w:r>
          </w:p>
          <w:p w:rsidR="00270584" w:rsidRPr="00297BEF" w:rsidRDefault="00270584" w:rsidP="000136D0">
            <w:pPr>
              <w:jc w:val="center"/>
              <w:rPr>
                <w:b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b/>
              </w:rPr>
            </w:pPr>
            <w:r w:rsidRPr="00297BEF">
              <w:rPr>
                <w:b/>
              </w:rPr>
              <w:t>Obese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b/>
                <w:i/>
              </w:rPr>
            </w:pPr>
            <w:r w:rsidRPr="00297BEF">
              <w:rPr>
                <w:b/>
                <w:i/>
              </w:rPr>
              <w:t>p</w:t>
            </w:r>
          </w:p>
        </w:tc>
      </w:tr>
      <w:tr w:rsidR="00270584" w:rsidTr="000136D0">
        <w:trPr>
          <w:trHeight w:val="41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rPr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</w:p>
        </w:tc>
      </w:tr>
      <w:tr w:rsidR="00270584" w:rsidTr="000136D0">
        <w:trPr>
          <w:trHeight w:val="34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rPr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female/male [n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33/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11/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0.823</w:t>
            </w:r>
          </w:p>
        </w:tc>
      </w:tr>
      <w:tr w:rsidR="00270584" w:rsidTr="000136D0">
        <w:trPr>
          <w:trHeight w:val="52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rPr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Age [years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color w:val="000000"/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8.3 ± 0.6</w:t>
            </w:r>
          </w:p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(0.2 – 2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color w:val="000000"/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7.4 ± 0.8</w:t>
            </w:r>
          </w:p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(0.3 – 12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0.495</w:t>
            </w:r>
          </w:p>
        </w:tc>
      </w:tr>
      <w:tr w:rsidR="00270584" w:rsidTr="000136D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rPr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BMI-S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color w:val="000000"/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-0.42 ± 0.1</w:t>
            </w:r>
          </w:p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(-4.6 – 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color w:val="000000"/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2.3 ± 0.1</w:t>
            </w:r>
          </w:p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(1.3 – 3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270584" w:rsidTr="000136D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rPr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color w:val="000000"/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2</w:t>
            </w:r>
          </w:p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(1 – 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color w:val="000000"/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1</w:t>
            </w:r>
          </w:p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(1 – 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jc w:val="center"/>
              <w:rPr>
                <w:b/>
                <w:sz w:val="22"/>
                <w:szCs w:val="22"/>
              </w:rPr>
            </w:pPr>
            <w:r w:rsidRPr="00297BEF">
              <w:rPr>
                <w:b/>
                <w:sz w:val="22"/>
                <w:szCs w:val="22"/>
              </w:rPr>
              <w:t xml:space="preserve">  0.043</w:t>
            </w:r>
          </w:p>
        </w:tc>
      </w:tr>
      <w:tr w:rsidR="00270584" w:rsidTr="000136D0">
        <w:trPr>
          <w:trHeight w:val="58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rPr>
                <w:b/>
                <w:color w:val="000000"/>
                <w:sz w:val="22"/>
                <w:szCs w:val="22"/>
              </w:rPr>
            </w:pPr>
            <w:r w:rsidRPr="00297BEF">
              <w:rPr>
                <w:b/>
                <w:color w:val="000000"/>
                <w:sz w:val="22"/>
                <w:szCs w:val="22"/>
              </w:rPr>
              <w:t>Depo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</w:p>
        </w:tc>
      </w:tr>
      <w:tr w:rsidR="00270584" w:rsidTr="000136D0">
        <w:trPr>
          <w:trHeight w:val="36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rPr>
                <w:color w:val="000000"/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Subcutaneo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</w:p>
        </w:tc>
      </w:tr>
      <w:tr w:rsidR="00270584" w:rsidTr="000136D0">
        <w:trPr>
          <w:trHeight w:val="37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rPr>
                <w:color w:val="000000"/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Perire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</w:p>
        </w:tc>
      </w:tr>
      <w:tr w:rsidR="00270584" w:rsidTr="000136D0">
        <w:trPr>
          <w:trHeight w:val="353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70584" w:rsidRPr="00297BEF" w:rsidRDefault="00270584" w:rsidP="000136D0">
            <w:pPr>
              <w:rPr>
                <w:color w:val="000000"/>
                <w:sz w:val="22"/>
                <w:szCs w:val="22"/>
              </w:rPr>
            </w:pPr>
            <w:r w:rsidRPr="00297BEF">
              <w:rPr>
                <w:color w:val="000000"/>
                <w:sz w:val="22"/>
                <w:szCs w:val="22"/>
              </w:rPr>
              <w:t>Viscer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  <w:r w:rsidRPr="00297BEF">
              <w:rPr>
                <w:sz w:val="22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70584" w:rsidRPr="00297BEF" w:rsidRDefault="00270584" w:rsidP="000136D0">
            <w:pPr>
              <w:jc w:val="center"/>
              <w:rPr>
                <w:sz w:val="22"/>
                <w:szCs w:val="22"/>
              </w:rPr>
            </w:pPr>
          </w:p>
        </w:tc>
      </w:tr>
    </w:tbl>
    <w:p w:rsidR="00270584" w:rsidRPr="00E64BD8" w:rsidRDefault="00270584" w:rsidP="00270584">
      <w:pPr>
        <w:autoSpaceDE w:val="0"/>
        <w:autoSpaceDN w:val="0"/>
        <w:adjustRightInd w:val="0"/>
        <w:spacing w:line="360" w:lineRule="auto"/>
        <w:jc w:val="both"/>
        <w:rPr>
          <w:bCs/>
          <w:color w:val="000000"/>
          <w:sz w:val="22"/>
          <w:szCs w:val="22"/>
        </w:rPr>
      </w:pPr>
      <w:r w:rsidRPr="00E64BD8">
        <w:rPr>
          <w:bCs/>
          <w:color w:val="000000"/>
          <w:sz w:val="22"/>
          <w:szCs w:val="22"/>
        </w:rPr>
        <w:t xml:space="preserve">Data are given as mean ± SEM (range). For gender, statistical significance was analysed by chi square test. Statistical significance for differences between lean and obese individuals was determined by Students t-test. Significant </w:t>
      </w:r>
      <w:r w:rsidRPr="00E64BD8">
        <w:rPr>
          <w:bCs/>
          <w:i/>
          <w:color w:val="000000"/>
          <w:sz w:val="22"/>
          <w:szCs w:val="22"/>
        </w:rPr>
        <w:t>p</w:t>
      </w:r>
      <w:r w:rsidRPr="00E64BD8">
        <w:rPr>
          <w:bCs/>
          <w:color w:val="000000"/>
          <w:sz w:val="22"/>
          <w:szCs w:val="22"/>
        </w:rPr>
        <w:t>-values are indicated in bold. BMI, body-mass index; SDS, standard deviation score; PH, pubertal stage.</w:t>
      </w:r>
    </w:p>
    <w:p w:rsidR="0064558E" w:rsidRDefault="0064558E">
      <w:bookmarkStart w:id="0" w:name="_GoBack"/>
      <w:bookmarkEnd w:id="0"/>
    </w:p>
    <w:sectPr w:rsidR="0064558E" w:rsidSect="006455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584"/>
    <w:rsid w:val="00270584"/>
    <w:rsid w:val="0064558E"/>
    <w:rsid w:val="00DD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6CB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Macintosh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nterroth</dc:creator>
  <cp:keywords/>
  <dc:description/>
  <cp:lastModifiedBy>Amanda Winterroth</cp:lastModifiedBy>
  <cp:revision>1</cp:revision>
  <dcterms:created xsi:type="dcterms:W3CDTF">2015-01-23T00:40:00Z</dcterms:created>
  <dcterms:modified xsi:type="dcterms:W3CDTF">2015-01-23T00:40:00Z</dcterms:modified>
</cp:coreProperties>
</file>